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038" w:rsidRDefault="00574038" w:rsidP="00574038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870A52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Online Resource 4</w:t>
      </w:r>
      <w:r w:rsidRPr="00112F6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Loadings of the</w:t>
      </w:r>
      <w:r w:rsidRPr="00112F6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irst </w:t>
      </w:r>
      <w:r w:rsidRPr="00112F6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re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P</w:t>
      </w:r>
      <w:r w:rsidRPr="00112F6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A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xes </w:t>
      </w:r>
      <w:r w:rsidRPr="00112F6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or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compounds emitted</w:t>
      </w:r>
      <w:r w:rsidRPr="00DE3F8A">
        <w:rPr>
          <w:rFonts w:ascii="Times New Roman" w:hAnsi="Times New Roman" w:cs="Times New Roman"/>
          <w:sz w:val="24"/>
          <w:szCs w:val="24"/>
        </w:rPr>
        <w:t xml:space="preserve"> from heavily infested plants (HIP) and HIP with different fungal species (</w:t>
      </w:r>
      <w:proofErr w:type="spellStart"/>
      <w:r w:rsidRPr="00C23681">
        <w:rPr>
          <w:rFonts w:ascii="Times New Roman" w:eastAsia="Times New Roman" w:hAnsi="Times New Roman" w:cs="Times New Roman"/>
          <w:i/>
          <w:sz w:val="24"/>
          <w:szCs w:val="24"/>
        </w:rPr>
        <w:t>Metarhizium</w:t>
      </w:r>
      <w:proofErr w:type="spellEnd"/>
      <w:r w:rsidRPr="00C2368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23681">
        <w:rPr>
          <w:rFonts w:ascii="Times New Roman" w:hAnsi="Times New Roman" w:cs="Times New Roman"/>
          <w:i/>
          <w:sz w:val="24"/>
          <w:szCs w:val="24"/>
        </w:rPr>
        <w:t>brunneum</w:t>
      </w:r>
      <w:proofErr w:type="spellEnd"/>
      <w:r w:rsidRPr="00DE3F8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23681">
        <w:rPr>
          <w:rFonts w:ascii="Times New Roman" w:eastAsia="Times New Roman" w:hAnsi="Times New Roman" w:cs="Times New Roman"/>
          <w:i/>
          <w:sz w:val="24"/>
          <w:szCs w:val="24"/>
        </w:rPr>
        <w:t>Beauveria</w:t>
      </w:r>
      <w:proofErr w:type="spellEnd"/>
      <w:r w:rsidRPr="00C2368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23681">
        <w:rPr>
          <w:rFonts w:ascii="Times New Roman" w:hAnsi="Times New Roman" w:cs="Times New Roman"/>
          <w:i/>
          <w:sz w:val="24"/>
          <w:szCs w:val="24"/>
        </w:rPr>
        <w:t>bassiana</w:t>
      </w:r>
      <w:proofErr w:type="spellEnd"/>
      <w:r w:rsidRPr="00DE3F8A">
        <w:rPr>
          <w:rFonts w:ascii="Times New Roman" w:hAnsi="Times New Roman" w:cs="Times New Roman"/>
          <w:sz w:val="24"/>
          <w:szCs w:val="24"/>
        </w:rPr>
        <w:t>) and densities (Low and High).</w:t>
      </w:r>
      <w:proofErr w:type="gramEnd"/>
    </w:p>
    <w:p w:rsidR="00574038" w:rsidRPr="00870A52" w:rsidRDefault="00574038" w:rsidP="00574038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bookmarkStart w:id="0" w:name="_GoBack"/>
    </w:p>
    <w:tbl>
      <w:tblPr>
        <w:tblpPr w:leftFromText="180" w:rightFromText="180" w:vertAnchor="text" w:tblpY="1"/>
        <w:tblOverlap w:val="never"/>
        <w:tblW w:w="0" w:type="auto"/>
        <w:tblInd w:w="93" w:type="dxa"/>
        <w:tblLook w:val="04A0" w:firstRow="1" w:lastRow="0" w:firstColumn="1" w:lastColumn="0" w:noHBand="0" w:noVBand="1"/>
      </w:tblPr>
      <w:tblGrid>
        <w:gridCol w:w="1137"/>
        <w:gridCol w:w="2629"/>
        <w:gridCol w:w="836"/>
        <w:gridCol w:w="836"/>
        <w:gridCol w:w="836"/>
      </w:tblGrid>
      <w:tr w:rsidR="00574038" w:rsidRPr="00870A52" w:rsidTr="00870A52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4038" w:rsidRPr="00870A52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0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74038" w:rsidRPr="00870A52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0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4038" w:rsidRPr="00870A52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0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4038" w:rsidRPr="00870A52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0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4038" w:rsidRPr="00870A52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0A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</w:tr>
      <w:bookmarkEnd w:id="0"/>
      <w:tr w:rsidR="00574038" w:rsidRPr="002972CD" w:rsidTr="00870A52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</w:tcPr>
          <w:p w:rsidR="00574038" w:rsidRPr="002972CD" w:rsidRDefault="00574038" w:rsidP="00870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4038" w:rsidRPr="002972CD" w:rsidRDefault="00574038" w:rsidP="00870A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thyl disulf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</w:tr>
      <w:tr w:rsidR="00574038" w:rsidRPr="002972CD" w:rsidTr="00870A52">
        <w:trPr>
          <w:trHeight w:val="315"/>
        </w:trPr>
        <w:tc>
          <w:tcPr>
            <w:tcW w:w="0" w:type="auto"/>
          </w:tcPr>
          <w:p w:rsidR="00574038" w:rsidRPr="002972CD" w:rsidRDefault="00574038" w:rsidP="00870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5</w:t>
            </w:r>
          </w:p>
        </w:tc>
        <w:tc>
          <w:tcPr>
            <w:tcW w:w="0" w:type="auto"/>
          </w:tcPr>
          <w:p w:rsidR="00574038" w:rsidRPr="002972CD" w:rsidRDefault="00EB0DF9" w:rsidP="00870A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D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-</w:t>
            </w:r>
            <w:r w:rsidR="00574038"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c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1</w:t>
            </w:r>
          </w:p>
        </w:tc>
      </w:tr>
      <w:tr w:rsidR="00574038" w:rsidRPr="002972CD" w:rsidTr="00870A52">
        <w:trPr>
          <w:trHeight w:val="315"/>
        </w:trPr>
        <w:tc>
          <w:tcPr>
            <w:tcW w:w="0" w:type="auto"/>
          </w:tcPr>
          <w:p w:rsidR="00574038" w:rsidRPr="002972CD" w:rsidRDefault="00574038" w:rsidP="00870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6</w:t>
            </w:r>
          </w:p>
        </w:tc>
        <w:tc>
          <w:tcPr>
            <w:tcW w:w="0" w:type="auto"/>
          </w:tcPr>
          <w:p w:rsidR="00574038" w:rsidRPr="002972CD" w:rsidRDefault="00574038" w:rsidP="00870A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xyl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6</w:t>
            </w:r>
          </w:p>
        </w:tc>
      </w:tr>
      <w:tr w:rsidR="00574038" w:rsidRPr="002972CD" w:rsidTr="00870A52">
        <w:trPr>
          <w:trHeight w:val="315"/>
        </w:trPr>
        <w:tc>
          <w:tcPr>
            <w:tcW w:w="0" w:type="auto"/>
          </w:tcPr>
          <w:p w:rsidR="00574038" w:rsidRPr="002972CD" w:rsidRDefault="00574038" w:rsidP="00870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9</w:t>
            </w:r>
          </w:p>
        </w:tc>
        <w:tc>
          <w:tcPr>
            <w:tcW w:w="0" w:type="auto"/>
          </w:tcPr>
          <w:p w:rsidR="00574038" w:rsidRPr="002972CD" w:rsidRDefault="00574038" w:rsidP="00870A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ethyl-3-methylbenze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</w:tr>
      <w:tr w:rsidR="00574038" w:rsidRPr="002972CD" w:rsidTr="00870A52">
        <w:trPr>
          <w:trHeight w:val="286"/>
        </w:trPr>
        <w:tc>
          <w:tcPr>
            <w:tcW w:w="0" w:type="auto"/>
          </w:tcPr>
          <w:p w:rsidR="00574038" w:rsidRPr="002972CD" w:rsidRDefault="00574038" w:rsidP="00870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10</w:t>
            </w:r>
          </w:p>
        </w:tc>
        <w:tc>
          <w:tcPr>
            <w:tcW w:w="0" w:type="auto"/>
          </w:tcPr>
          <w:p w:rsidR="00574038" w:rsidRPr="002972CD" w:rsidRDefault="00574038" w:rsidP="00870A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Z)-3-hexen-1-yl-acet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574038" w:rsidRPr="002972CD" w:rsidTr="00870A52">
        <w:trPr>
          <w:trHeight w:val="275"/>
        </w:trPr>
        <w:tc>
          <w:tcPr>
            <w:tcW w:w="0" w:type="auto"/>
          </w:tcPr>
          <w:p w:rsidR="00574038" w:rsidRPr="002972CD" w:rsidRDefault="00574038" w:rsidP="00870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11</w:t>
            </w:r>
          </w:p>
        </w:tc>
        <w:tc>
          <w:tcPr>
            <w:tcW w:w="0" w:type="auto"/>
          </w:tcPr>
          <w:p w:rsidR="00574038" w:rsidRPr="002972CD" w:rsidRDefault="00574038" w:rsidP="00870A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yl</w:t>
            </w:r>
            <w:proofErr w:type="spellEnd"/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thiocyana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</w:tr>
      <w:tr w:rsidR="00574038" w:rsidRPr="002972CD" w:rsidTr="00870A52">
        <w:trPr>
          <w:trHeight w:val="252"/>
        </w:trPr>
        <w:tc>
          <w:tcPr>
            <w:tcW w:w="0" w:type="auto"/>
          </w:tcPr>
          <w:p w:rsidR="00574038" w:rsidRPr="002972CD" w:rsidRDefault="00574038" w:rsidP="00870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12</w:t>
            </w:r>
          </w:p>
        </w:tc>
        <w:tc>
          <w:tcPr>
            <w:tcW w:w="0" w:type="auto"/>
          </w:tcPr>
          <w:p w:rsidR="00574038" w:rsidRPr="002972CD" w:rsidRDefault="00574038" w:rsidP="00870A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6</w:t>
            </w:r>
          </w:p>
        </w:tc>
      </w:tr>
      <w:tr w:rsidR="00574038" w:rsidRPr="002972CD" w:rsidTr="00870A52">
        <w:trPr>
          <w:trHeight w:val="241"/>
        </w:trPr>
        <w:tc>
          <w:tcPr>
            <w:tcW w:w="0" w:type="auto"/>
          </w:tcPr>
          <w:p w:rsidR="00574038" w:rsidRPr="002972CD" w:rsidRDefault="00574038" w:rsidP="00870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13</w:t>
            </w:r>
          </w:p>
        </w:tc>
        <w:tc>
          <w:tcPr>
            <w:tcW w:w="0" w:type="auto"/>
          </w:tcPr>
          <w:p w:rsidR="00574038" w:rsidRPr="002972CD" w:rsidRDefault="00574038" w:rsidP="00870A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ethylhexyl acet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574038" w:rsidRPr="005E4CDE" w:rsidTr="00870A52">
        <w:trPr>
          <w:trHeight w:val="246"/>
        </w:trPr>
        <w:tc>
          <w:tcPr>
            <w:tcW w:w="0" w:type="auto"/>
            <w:tcBorders>
              <w:bottom w:val="single" w:sz="4" w:space="0" w:color="auto"/>
            </w:tcBorders>
          </w:tcPr>
          <w:p w:rsidR="00574038" w:rsidRPr="002972CD" w:rsidRDefault="00574038" w:rsidP="00870A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4038" w:rsidRPr="002972CD" w:rsidRDefault="00574038" w:rsidP="00870A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-di-tert-butylbenz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4038" w:rsidRPr="002972CD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4038" w:rsidRPr="005E4CDE" w:rsidRDefault="00574038" w:rsidP="00870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</w:tbl>
    <w:p w:rsidR="00574038" w:rsidRPr="00112F6A" w:rsidRDefault="00574038" w:rsidP="00574038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574038" w:rsidRDefault="00574038" w:rsidP="00574038">
      <w:pPr>
        <w:rPr>
          <w:lang w:val="en-GB"/>
        </w:rPr>
      </w:pPr>
    </w:p>
    <w:p w:rsidR="00574038" w:rsidRDefault="00574038" w:rsidP="00574038">
      <w:pPr>
        <w:rPr>
          <w:lang w:val="en-GB"/>
        </w:rPr>
      </w:pPr>
    </w:p>
    <w:p w:rsidR="00574038" w:rsidRPr="0035020C" w:rsidRDefault="00574038" w:rsidP="00574038">
      <w:pPr>
        <w:rPr>
          <w:lang w:val="en-GB"/>
        </w:rPr>
      </w:pPr>
    </w:p>
    <w:p w:rsidR="00112F6A" w:rsidRPr="00112F6A" w:rsidRDefault="00112F6A" w:rsidP="00112F6A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sectPr w:rsidR="00112F6A" w:rsidRPr="00112F6A" w:rsidSect="00870A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F6A"/>
    <w:rsid w:val="0003295B"/>
    <w:rsid w:val="00112F6A"/>
    <w:rsid w:val="001B6059"/>
    <w:rsid w:val="001C4055"/>
    <w:rsid w:val="004C4433"/>
    <w:rsid w:val="00574038"/>
    <w:rsid w:val="00697800"/>
    <w:rsid w:val="007371D7"/>
    <w:rsid w:val="00870A52"/>
    <w:rsid w:val="00896DC8"/>
    <w:rsid w:val="00C1349B"/>
    <w:rsid w:val="00DD0AA7"/>
    <w:rsid w:val="00EB0DF9"/>
    <w:rsid w:val="00F470BA"/>
    <w:rsid w:val="00FA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8A7421.dotm</Template>
  <TotalTime>29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én Cotes Ramal</dc:creator>
  <cp:lastModifiedBy>Belén Cotes Ramal</cp:lastModifiedBy>
  <cp:revision>9</cp:revision>
  <dcterms:created xsi:type="dcterms:W3CDTF">2015-03-10T08:01:00Z</dcterms:created>
  <dcterms:modified xsi:type="dcterms:W3CDTF">2015-03-15T11:40:00Z</dcterms:modified>
</cp:coreProperties>
</file>